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3B8" w:rsidRDefault="00F173B8" w:rsidP="00F173B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1a. </w:t>
      </w:r>
      <w:r w:rsidRPr="00613F15">
        <w:rPr>
          <w:rFonts w:ascii="Times New Roman" w:hAnsi="Times New Roman"/>
          <w:sz w:val="24"/>
          <w:szCs w:val="24"/>
          <w:lang w:val="en-US"/>
        </w:rPr>
        <w:t>Genotype distributions of SNPs analyzed in the stroke samples</w:t>
      </w:r>
    </w:p>
    <w:tbl>
      <w:tblPr>
        <w:tblW w:w="446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60"/>
        <w:gridCol w:w="1500"/>
        <w:gridCol w:w="1500"/>
      </w:tblGrid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 xml:space="preserve">Cases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ontrols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2564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3149 (77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981 (79,8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847 (20,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463 (18,7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59 (1,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37 (1,5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2082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303 (32,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64 (31,0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T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988 (48,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210 (49,2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74 (19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487 (19,8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5918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219 (54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401 (56,6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550 (38,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923 (37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84 (7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53 (6,2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1718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637 (15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380 (15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889 (46,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157 (46,7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529 (37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943 (38,0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26863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46 (3,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05 (4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263 (31,1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821 (33,4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648 (65,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533 (62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3751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894 (70,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668 (67,6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090 (26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30 (29,6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98 (2,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69 (2,8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38171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443 (35,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901 (37,2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967 (48,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110 (45,8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620 (15,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412 (17,0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79653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62 (4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10 (4,5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322 (32,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88 (32,1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590 (63,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557 (63,4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175258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1 (0,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 (0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480 (11,8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91 (11,8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T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3592 (88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167 (87,9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2230911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226 (70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625 (69,1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474 (27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59 (28,6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52 (3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1 (2,3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rs2230912*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lastRenderedPageBreak/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446 (82,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777 (85,0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C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289 (16,5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132 (14,4)</w:t>
            </w:r>
          </w:p>
        </w:tc>
      </w:tr>
      <w:tr w:rsidR="00F173B8" w:rsidRPr="00E717FC" w:rsidTr="00B4123E">
        <w:trPr>
          <w:trHeight w:val="26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52 (3,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E717FC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E717FC">
              <w:rPr>
                <w:rFonts w:ascii="Times New Roman" w:hAnsi="Times New Roman"/>
                <w:sz w:val="20"/>
                <w:szCs w:val="20"/>
                <w:lang w:bidi="x-none"/>
              </w:rPr>
              <w:t>5 (0,6)</w:t>
            </w:r>
          </w:p>
        </w:tc>
      </w:tr>
    </w:tbl>
    <w:p w:rsidR="00F173B8" w:rsidRDefault="00F173B8" w:rsidP="00F173B8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F173B8" w:rsidRPr="00613F15" w:rsidRDefault="00F173B8" w:rsidP="00F173B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 xml:space="preserve">1b. </w:t>
      </w:r>
      <w:r w:rsidRPr="00613F15">
        <w:rPr>
          <w:rFonts w:ascii="Times New Roman" w:hAnsi="Times New Roman"/>
          <w:sz w:val="24"/>
          <w:szCs w:val="24"/>
          <w:lang w:val="en-US"/>
        </w:rPr>
        <w:t>Genotype distributions of SNPs analyzed in the ischemic heart disease sample</w:t>
      </w:r>
    </w:p>
    <w:tbl>
      <w:tblPr>
        <w:tblW w:w="4500" w:type="dxa"/>
        <w:tblInd w:w="57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00"/>
        <w:gridCol w:w="1500"/>
        <w:gridCol w:w="1500"/>
      </w:tblGrid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Cas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Controls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rs37511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845 (69,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1648 (68,6)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C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336 (27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680 (28,3)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C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33 (2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76 (3,2)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rs22309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A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995 (83,4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1976 (84,0)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A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190 (15,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359 (15,3)</w:t>
            </w:r>
          </w:p>
        </w:tc>
      </w:tr>
      <w:tr w:rsidR="00F173B8" w:rsidRPr="001121FB" w:rsidTr="00B4123E">
        <w:trPr>
          <w:trHeight w:val="26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8 (0,7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173B8" w:rsidRPr="001121FB" w:rsidRDefault="00F173B8" w:rsidP="00B4123E">
            <w:pPr>
              <w:spacing w:after="0" w:line="240" w:lineRule="auto"/>
              <w:rPr>
                <w:rFonts w:ascii="Verdana" w:hAnsi="Verdana"/>
                <w:sz w:val="20"/>
                <w:szCs w:val="20"/>
                <w:lang w:bidi="x-none"/>
              </w:rPr>
            </w:pPr>
            <w:r w:rsidRPr="001121FB">
              <w:rPr>
                <w:rFonts w:ascii="Times New Roman" w:hAnsi="Times New Roman"/>
                <w:sz w:val="20"/>
                <w:szCs w:val="20"/>
                <w:lang w:bidi="x-none"/>
              </w:rPr>
              <w:t>17 (0,7)</w:t>
            </w:r>
          </w:p>
        </w:tc>
      </w:tr>
    </w:tbl>
    <w:p w:rsidR="00F173B8" w:rsidRPr="00613F15" w:rsidRDefault="00F173B8" w:rsidP="00F173B8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173B8" w:rsidRPr="00237D69" w:rsidRDefault="00F173B8" w:rsidP="00F173B8">
      <w:pPr>
        <w:spacing w:line="240" w:lineRule="auto"/>
        <w:rPr>
          <w:rFonts w:ascii="Times New Roman" w:hAnsi="Times New Roman"/>
          <w:i/>
          <w:sz w:val="24"/>
          <w:szCs w:val="24"/>
          <w:lang w:val="en-GB"/>
        </w:rPr>
      </w:pPr>
      <w:r w:rsidRPr="00613F15">
        <w:rPr>
          <w:rFonts w:ascii="Times New Roman" w:hAnsi="Times New Roman"/>
          <w:sz w:val="24"/>
          <w:szCs w:val="24"/>
          <w:lang w:val="en-US"/>
        </w:rPr>
        <w:t>Genotype distributions are shown for cases and controls with numbers and percentages within parentheses. *Only genotyped in the LSR sample</w:t>
      </w:r>
    </w:p>
    <w:p w:rsidR="00700F88" w:rsidRDefault="00700F88"/>
    <w:sectPr w:rsidR="00700F88" w:rsidSect="003076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73B8"/>
    <w:rsid w:val="00307697"/>
    <w:rsid w:val="00700F88"/>
    <w:rsid w:val="00F1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8ECE0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B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3B8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2</Words>
  <Characters>1324</Characters>
  <Application>Microsoft Macintosh Word</Application>
  <DocSecurity>0</DocSecurity>
  <Lines>11</Lines>
  <Paragraphs>3</Paragraphs>
  <ScaleCrop>false</ScaleCrop>
  <Company>Lunds Universitet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of Gidlöf</dc:creator>
  <cp:keywords/>
  <dc:description/>
  <cp:lastModifiedBy>Olof Gidlöf</cp:lastModifiedBy>
  <cp:revision>1</cp:revision>
  <dcterms:created xsi:type="dcterms:W3CDTF">2012-04-26T07:45:00Z</dcterms:created>
  <dcterms:modified xsi:type="dcterms:W3CDTF">2012-04-26T07:45:00Z</dcterms:modified>
</cp:coreProperties>
</file>